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6F1A" w:rsidRPr="009B6F1A" w:rsidRDefault="000B4322" w:rsidP="009B6F1A">
      <w:pPr>
        <w:widowControl/>
        <w:jc w:val="left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  <w:bookmarkStart w:id="0" w:name="_GoBack"/>
      <w:bookmarkEnd w:id="0"/>
      <w:r>
        <w:rPr>
          <w:rFonts w:ascii="Times New Roman" w:eastAsia="等线" w:hAnsi="Times New Roman" w:cs="Times New Roman"/>
          <w:b/>
          <w:kern w:val="0"/>
          <w:sz w:val="20"/>
          <w:szCs w:val="20"/>
        </w:rPr>
        <w:t>T</w:t>
      </w:r>
      <w:r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able</w:t>
      </w:r>
      <w:r w:rsidR="009B6F1A" w:rsidRPr="009B6F1A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S</w:t>
      </w:r>
      <w:r w:rsidR="00D238E2">
        <w:rPr>
          <w:rFonts w:ascii="Times New Roman" w:eastAsia="等线" w:hAnsi="Times New Roman" w:cs="Times New Roman"/>
          <w:b/>
          <w:kern w:val="0"/>
          <w:sz w:val="20"/>
          <w:szCs w:val="20"/>
        </w:rPr>
        <w:t>6</w:t>
      </w:r>
    </w:p>
    <w:p w:rsidR="009B6F1A" w:rsidRPr="00EA5730" w:rsidRDefault="009B6F1A" w:rsidP="00EA5730">
      <w:pPr>
        <w:pStyle w:val="a4"/>
        <w:widowControl/>
        <w:numPr>
          <w:ilvl w:val="0"/>
          <w:numId w:val="1"/>
        </w:numPr>
        <w:ind w:firstLineChars="0"/>
        <w:jc w:val="left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  <w:r w:rsidRPr="009B6F1A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Survival</w:t>
      </w:r>
      <w:r w:rsidRPr="009B6F1A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</w:t>
      </w:r>
      <w:r w:rsidRPr="009B6F1A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proportions</w:t>
      </w:r>
      <w:r w:rsidRPr="009B6F1A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</w:t>
      </w:r>
      <w:r w:rsidRPr="009B6F1A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of</w:t>
      </w:r>
      <w:r w:rsidRPr="009B6F1A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</w:t>
      </w:r>
      <w:r w:rsidRPr="009B6F1A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all</w:t>
      </w:r>
      <w:r w:rsidRPr="009B6F1A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the groups</w:t>
      </w:r>
    </w:p>
    <w:tbl>
      <w:tblPr>
        <w:tblW w:w="1120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222"/>
        <w:gridCol w:w="1221"/>
        <w:gridCol w:w="1221"/>
        <w:gridCol w:w="1221"/>
        <w:gridCol w:w="1832"/>
        <w:gridCol w:w="1221"/>
        <w:gridCol w:w="1832"/>
      </w:tblGrid>
      <w:tr w:rsidR="009B6F1A" w:rsidRPr="009B6F1A" w:rsidTr="009B6F1A">
        <w:trPr>
          <w:trHeight w:val="278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Time(Hours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PBS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DTAb003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DTAb020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DTAb022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DTAb020+orpD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DTAb057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DTAb057-oprD</w:t>
            </w:r>
          </w:p>
        </w:tc>
      </w:tr>
      <w:tr w:rsidR="009B6F1A" w:rsidRPr="009B6F1A" w:rsidTr="009B6F1A">
        <w:trPr>
          <w:trHeight w:val="278"/>
        </w:trPr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</w:t>
            </w:r>
          </w:p>
        </w:tc>
      </w:tr>
      <w:tr w:rsidR="009B6F1A" w:rsidRPr="009B6F1A" w:rsidTr="009B6F1A">
        <w:trPr>
          <w:trHeight w:val="278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.6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.6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.3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.6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.00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6.67</w:t>
            </w:r>
          </w:p>
        </w:tc>
      </w:tr>
      <w:tr w:rsidR="009B6F1A" w:rsidRPr="009B6F1A" w:rsidTr="009B6F1A">
        <w:trPr>
          <w:trHeight w:val="278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.3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.0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.00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.67</w:t>
            </w:r>
          </w:p>
        </w:tc>
      </w:tr>
      <w:tr w:rsidR="009B6F1A" w:rsidRPr="009B6F1A" w:rsidTr="009B6F1A">
        <w:trPr>
          <w:trHeight w:val="278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.0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.00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.0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3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.67</w:t>
            </w:r>
          </w:p>
        </w:tc>
      </w:tr>
      <w:tr w:rsidR="009B6F1A" w:rsidRPr="009B6F1A" w:rsidTr="009B6F1A">
        <w:trPr>
          <w:trHeight w:val="278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.67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67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B6F1A" w:rsidRPr="009B6F1A" w:rsidTr="009B6F1A">
        <w:trPr>
          <w:trHeight w:val="278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67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6F1A" w:rsidRPr="009B6F1A" w:rsidTr="009B6F1A">
        <w:trPr>
          <w:trHeight w:val="278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.3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00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.0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00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.33</w:t>
            </w:r>
          </w:p>
        </w:tc>
      </w:tr>
      <w:tr w:rsidR="009B6F1A" w:rsidRPr="009B6F1A" w:rsidTr="009B6F1A">
        <w:trPr>
          <w:trHeight w:val="278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6F1A" w:rsidRPr="009B6F1A" w:rsidTr="009B6F1A">
        <w:trPr>
          <w:trHeight w:val="278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.0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.0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00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:rsidR="009B6F1A" w:rsidRPr="009B6F1A" w:rsidRDefault="009B6F1A" w:rsidP="009B6F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.33</w:t>
            </w:r>
          </w:p>
        </w:tc>
      </w:tr>
    </w:tbl>
    <w:p w:rsidR="009B6F1A" w:rsidRDefault="009B6F1A" w:rsidP="009B6F1A">
      <w:pPr>
        <w:pStyle w:val="a4"/>
        <w:widowControl/>
        <w:ind w:left="360" w:firstLineChars="0" w:firstLine="0"/>
        <w:jc w:val="left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</w:p>
    <w:p w:rsidR="009B6F1A" w:rsidRPr="00EA5730" w:rsidRDefault="009B6F1A" w:rsidP="00EA5730">
      <w:pPr>
        <w:pStyle w:val="a4"/>
        <w:widowControl/>
        <w:numPr>
          <w:ilvl w:val="0"/>
          <w:numId w:val="1"/>
        </w:numPr>
        <w:ind w:firstLineChars="0"/>
        <w:jc w:val="left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  <w:r w:rsidRPr="009B6F1A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Survival</w:t>
      </w:r>
      <w:r w:rsidRPr="009B6F1A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</w:t>
      </w:r>
      <w:r w:rsidR="00EA5730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Curve compraisons </w:t>
      </w:r>
      <w:r w:rsidR="00EA5730" w:rsidRPr="009B6F1A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of</w:t>
      </w:r>
      <w:r w:rsidR="00EA5730" w:rsidRPr="009B6F1A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</w:t>
      </w:r>
      <w:r w:rsidR="00EA5730" w:rsidRPr="009B6F1A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all</w:t>
      </w:r>
      <w:r w:rsidR="00EA5730" w:rsidRPr="009B6F1A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the groups</w:t>
      </w:r>
    </w:p>
    <w:tbl>
      <w:tblPr>
        <w:tblW w:w="6237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0"/>
        <w:gridCol w:w="2268"/>
      </w:tblGrid>
      <w:tr w:rsidR="009B6F1A" w:rsidRPr="009B6F1A" w:rsidTr="00EA5730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F1A" w:rsidRPr="009B6F1A" w:rsidRDefault="009B6F1A" w:rsidP="009B6F1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-rank (Mantel-Cox) test (conservativ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F1A" w:rsidRPr="009B6F1A" w:rsidRDefault="009B6F1A" w:rsidP="009B6F1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9B6F1A" w:rsidRPr="009B6F1A" w:rsidTr="00EA5730"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F1A" w:rsidRPr="009B6F1A" w:rsidRDefault="009B6F1A" w:rsidP="009B6F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 squar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F1A" w:rsidRPr="009B6F1A" w:rsidRDefault="009B6F1A" w:rsidP="009B6F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.67</w:t>
            </w:r>
          </w:p>
        </w:tc>
      </w:tr>
      <w:tr w:rsidR="009B6F1A" w:rsidRPr="009B6F1A" w:rsidTr="00EA5730">
        <w:tc>
          <w:tcPr>
            <w:tcW w:w="5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F1A" w:rsidRPr="009B6F1A" w:rsidRDefault="009B6F1A" w:rsidP="009B6F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F1A" w:rsidRPr="009B6F1A" w:rsidRDefault="009B6F1A" w:rsidP="009B6F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9B6F1A" w:rsidRPr="009B6F1A" w:rsidTr="00EA5730">
        <w:tc>
          <w:tcPr>
            <w:tcW w:w="5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F1A" w:rsidRPr="009B6F1A" w:rsidRDefault="009B6F1A" w:rsidP="009B6F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F1A" w:rsidRPr="009B6F1A" w:rsidRDefault="009B6F1A" w:rsidP="009B6F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B6F1A" w:rsidRPr="009B6F1A" w:rsidTr="00EA5730">
        <w:tc>
          <w:tcPr>
            <w:tcW w:w="5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F1A" w:rsidRPr="009B6F1A" w:rsidRDefault="009B6F1A" w:rsidP="009B6F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F1A" w:rsidRPr="009B6F1A" w:rsidRDefault="009B6F1A" w:rsidP="009B6F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*</w:t>
            </w:r>
          </w:p>
        </w:tc>
      </w:tr>
      <w:tr w:rsidR="009B6F1A" w:rsidRPr="009B6F1A" w:rsidTr="00EA5730"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F1A" w:rsidRPr="009B6F1A" w:rsidRDefault="009B6F1A" w:rsidP="009B6F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e the survival curves sig different?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F1A" w:rsidRPr="009B6F1A" w:rsidRDefault="009B6F1A" w:rsidP="009B6F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</w:tbl>
    <w:p w:rsidR="009B6F1A" w:rsidRDefault="009B6F1A"/>
    <w:p w:rsidR="009B6F1A" w:rsidRDefault="009B6F1A"/>
    <w:p w:rsidR="00EA5730" w:rsidRDefault="00EA5730"/>
    <w:p w:rsidR="00EA5730" w:rsidRDefault="00EA5730"/>
    <w:p w:rsidR="00EA5730" w:rsidRDefault="00EA5730"/>
    <w:p w:rsidR="009B6F1A" w:rsidRDefault="009B6F1A"/>
    <w:p w:rsidR="009B6F1A" w:rsidRPr="00EA5730" w:rsidRDefault="00EA5730" w:rsidP="00EA5730">
      <w:pPr>
        <w:pStyle w:val="a4"/>
        <w:numPr>
          <w:ilvl w:val="0"/>
          <w:numId w:val="1"/>
        </w:numPr>
        <w:ind w:firstLineChars="0"/>
      </w:pPr>
      <w:r w:rsidRPr="00EA5730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lastRenderedPageBreak/>
        <w:t>Survival</w:t>
      </w:r>
      <w:r w:rsidRPr="00EA5730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Curve compraisons </w:t>
      </w:r>
      <w:r w:rsidRPr="00EA5730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of</w:t>
      </w:r>
      <w:r w:rsidRPr="00EA5730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b/>
          <w:kern w:val="0"/>
          <w:sz w:val="20"/>
          <w:szCs w:val="20"/>
        </w:rPr>
        <w:t>low- and high- virulence strains.</w:t>
      </w:r>
    </w:p>
    <w:p w:rsidR="00EA5730" w:rsidRPr="00EA5730" w:rsidRDefault="00EA5730" w:rsidP="00EA5730">
      <w:pPr>
        <w:pStyle w:val="a4"/>
        <w:ind w:left="360" w:firstLineChars="0" w:firstLine="0"/>
      </w:pPr>
    </w:p>
    <w:tbl>
      <w:tblPr>
        <w:tblW w:w="7938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0"/>
        <w:gridCol w:w="2268"/>
      </w:tblGrid>
      <w:tr w:rsidR="00EA5730" w:rsidRPr="009B6F1A" w:rsidTr="00EA5730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642AF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-rank (Mantel-Cox) test (conservativ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642AF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EA5730" w:rsidRPr="009B6F1A" w:rsidTr="00EA5730"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EA57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 squar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Default="00EA5730" w:rsidP="00EA5730">
            <w:pPr>
              <w:widowControl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2.08</w:t>
            </w:r>
          </w:p>
        </w:tc>
      </w:tr>
      <w:tr w:rsidR="00EA5730" w:rsidRPr="009B6F1A" w:rsidTr="00EA5730">
        <w:tc>
          <w:tcPr>
            <w:tcW w:w="5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EA57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Default="00EA5730" w:rsidP="00EA5730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</w:t>
            </w:r>
          </w:p>
        </w:tc>
      </w:tr>
      <w:tr w:rsidR="00EA5730" w:rsidRPr="009B6F1A" w:rsidTr="00EA5730">
        <w:tc>
          <w:tcPr>
            <w:tcW w:w="5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EA57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Default="00EA5730" w:rsidP="00EA5730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&lt;0.0001</w:t>
            </w:r>
          </w:p>
        </w:tc>
      </w:tr>
      <w:tr w:rsidR="00EA5730" w:rsidRPr="009B6F1A" w:rsidTr="00EA5730">
        <w:tc>
          <w:tcPr>
            <w:tcW w:w="5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EA57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Default="00EA5730" w:rsidP="00EA5730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****</w:t>
            </w:r>
          </w:p>
        </w:tc>
      </w:tr>
      <w:tr w:rsidR="00EA5730" w:rsidRPr="009B6F1A" w:rsidTr="00EA5730"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EA57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e the survival curves sig different?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Default="00EA5730" w:rsidP="00EA5730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Yes</w:t>
            </w:r>
          </w:p>
        </w:tc>
      </w:tr>
    </w:tbl>
    <w:p w:rsidR="00EA5730" w:rsidRDefault="00EA5730" w:rsidP="00EA5730"/>
    <w:p w:rsidR="00EA5730" w:rsidRPr="00EA5730" w:rsidRDefault="00EA5730" w:rsidP="00EA5730">
      <w:pPr>
        <w:pStyle w:val="a4"/>
        <w:numPr>
          <w:ilvl w:val="0"/>
          <w:numId w:val="1"/>
        </w:numPr>
        <w:ind w:firstLineChars="0"/>
      </w:pPr>
      <w:r w:rsidRPr="00EA5730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Survival</w:t>
      </w:r>
      <w:r w:rsidRPr="00EA5730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Curve compraisons </w:t>
      </w:r>
      <w:r w:rsidRPr="00EA5730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of</w:t>
      </w:r>
      <w:r w:rsidRPr="00EA5730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b/>
          <w:kern w:val="0"/>
          <w:sz w:val="20"/>
          <w:szCs w:val="20"/>
        </w:rPr>
        <w:t>low-virulence and its oprD knock-in strains</w:t>
      </w:r>
    </w:p>
    <w:tbl>
      <w:tblPr>
        <w:tblW w:w="7938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0"/>
        <w:gridCol w:w="2268"/>
      </w:tblGrid>
      <w:tr w:rsidR="00EA5730" w:rsidRPr="009B6F1A" w:rsidTr="00642AF3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642AF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-rank (Mantel-Cox) test (conservativ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642AF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EA5730" w:rsidRPr="009B6F1A" w:rsidTr="00642AF3"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EA57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 squar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Default="00EA5730" w:rsidP="00EA5730">
            <w:pPr>
              <w:widowControl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797</w:t>
            </w:r>
          </w:p>
        </w:tc>
      </w:tr>
      <w:tr w:rsidR="00EA5730" w:rsidRPr="009B6F1A" w:rsidTr="00642AF3">
        <w:tc>
          <w:tcPr>
            <w:tcW w:w="5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EA57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Default="00EA5730" w:rsidP="00EA5730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</w:t>
            </w:r>
          </w:p>
        </w:tc>
      </w:tr>
      <w:tr w:rsidR="00EA5730" w:rsidRPr="009B6F1A" w:rsidTr="00642AF3">
        <w:tc>
          <w:tcPr>
            <w:tcW w:w="5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EA57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Default="00EA5730" w:rsidP="00EA5730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091</w:t>
            </w:r>
          </w:p>
        </w:tc>
      </w:tr>
      <w:tr w:rsidR="00EA5730" w:rsidRPr="009B6F1A" w:rsidTr="00642AF3">
        <w:tc>
          <w:tcPr>
            <w:tcW w:w="5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EA57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Default="00EA5730" w:rsidP="00EA5730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**</w:t>
            </w:r>
          </w:p>
        </w:tc>
      </w:tr>
      <w:tr w:rsidR="00EA5730" w:rsidRPr="009B6F1A" w:rsidTr="00642AF3"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EA57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e the survival curves sig different?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Default="00EA5730" w:rsidP="00EA5730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Yes</w:t>
            </w:r>
          </w:p>
        </w:tc>
      </w:tr>
    </w:tbl>
    <w:p w:rsidR="00EA5730" w:rsidRDefault="00EA5730" w:rsidP="00EA5730"/>
    <w:p w:rsidR="00EA5730" w:rsidRPr="00EA5730" w:rsidRDefault="00EA5730" w:rsidP="00EA5730">
      <w:pPr>
        <w:pStyle w:val="a4"/>
        <w:numPr>
          <w:ilvl w:val="0"/>
          <w:numId w:val="1"/>
        </w:numPr>
        <w:ind w:firstLineChars="0"/>
      </w:pPr>
      <w:r w:rsidRPr="00EA5730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Survival</w:t>
      </w:r>
      <w:r w:rsidRPr="00EA5730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Curve compraisons </w:t>
      </w:r>
      <w:r w:rsidRPr="00EA5730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of</w:t>
      </w:r>
      <w:r w:rsidRPr="00EA5730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b/>
          <w:kern w:val="0"/>
          <w:sz w:val="20"/>
          <w:szCs w:val="20"/>
        </w:rPr>
        <w:t>high- virulence and its oprD knock-out strains.</w:t>
      </w:r>
    </w:p>
    <w:tbl>
      <w:tblPr>
        <w:tblW w:w="7938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0"/>
        <w:gridCol w:w="2268"/>
      </w:tblGrid>
      <w:tr w:rsidR="00EA5730" w:rsidRPr="009B6F1A" w:rsidTr="00642AF3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642AF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-rank (Mantel-Cox) test (conservativ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642AF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EA5730" w:rsidRPr="009B6F1A" w:rsidTr="00642AF3"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EA57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 squar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Default="00EA5730" w:rsidP="00EA5730">
            <w:pPr>
              <w:widowControl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6.11</w:t>
            </w:r>
          </w:p>
        </w:tc>
      </w:tr>
      <w:tr w:rsidR="00EA5730" w:rsidRPr="009B6F1A" w:rsidTr="00642AF3">
        <w:tc>
          <w:tcPr>
            <w:tcW w:w="5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EA57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Default="00EA5730" w:rsidP="00EA5730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</w:t>
            </w:r>
          </w:p>
        </w:tc>
      </w:tr>
      <w:tr w:rsidR="00EA5730" w:rsidRPr="009B6F1A" w:rsidTr="00642AF3">
        <w:tc>
          <w:tcPr>
            <w:tcW w:w="5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EA57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Default="00EA5730" w:rsidP="00EA5730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&lt;0.0001</w:t>
            </w:r>
          </w:p>
        </w:tc>
      </w:tr>
      <w:tr w:rsidR="00EA5730" w:rsidRPr="009B6F1A" w:rsidTr="00642AF3">
        <w:tc>
          <w:tcPr>
            <w:tcW w:w="5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EA57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Default="00EA5730" w:rsidP="00EA5730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****</w:t>
            </w:r>
          </w:p>
        </w:tc>
      </w:tr>
      <w:tr w:rsidR="00EA5730" w:rsidRPr="009B6F1A" w:rsidTr="00642AF3"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Pr="009B6F1A" w:rsidRDefault="00EA5730" w:rsidP="00EA57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e the survival curves sig different?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A5730" w:rsidRDefault="00EA5730" w:rsidP="00EA5730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Yes</w:t>
            </w:r>
          </w:p>
        </w:tc>
      </w:tr>
    </w:tbl>
    <w:p w:rsidR="00EA5730" w:rsidRPr="009B6F1A" w:rsidRDefault="00EA5730" w:rsidP="00EA5730"/>
    <w:sectPr w:rsidR="00EA5730" w:rsidRPr="009B6F1A" w:rsidSect="009B6F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43B1" w:rsidRDefault="00BD43B1" w:rsidP="006A568A">
      <w:r>
        <w:separator/>
      </w:r>
    </w:p>
  </w:endnote>
  <w:endnote w:type="continuationSeparator" w:id="0">
    <w:p w:rsidR="00BD43B1" w:rsidRDefault="00BD43B1" w:rsidP="006A5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43B1" w:rsidRDefault="00BD43B1" w:rsidP="006A568A">
      <w:r>
        <w:separator/>
      </w:r>
    </w:p>
  </w:footnote>
  <w:footnote w:type="continuationSeparator" w:id="0">
    <w:p w:rsidR="00BD43B1" w:rsidRDefault="00BD43B1" w:rsidP="006A56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2769C7"/>
    <w:multiLevelType w:val="hybridMultilevel"/>
    <w:tmpl w:val="C5469912"/>
    <w:lvl w:ilvl="0" w:tplc="AE581A6A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5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F1A"/>
    <w:rsid w:val="000B4322"/>
    <w:rsid w:val="006A568A"/>
    <w:rsid w:val="00753F88"/>
    <w:rsid w:val="009B6F1A"/>
    <w:rsid w:val="009F13E5"/>
    <w:rsid w:val="00BD43B1"/>
    <w:rsid w:val="00D238E2"/>
    <w:rsid w:val="00EA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C347B9-9982-4883-AC8E-8C5B4C76D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6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B6F1A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6A5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A568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A5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A56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0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92</Characters>
  <Application>Microsoft Office Word</Application>
  <DocSecurity>0</DocSecurity>
  <Lines>9</Lines>
  <Paragraphs>2</Paragraphs>
  <ScaleCrop>false</ScaleCrop>
  <Company>微软中国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cp:lastPrinted>2020-11-13T13:19:00Z</cp:lastPrinted>
  <dcterms:created xsi:type="dcterms:W3CDTF">2020-11-20T12:00:00Z</dcterms:created>
  <dcterms:modified xsi:type="dcterms:W3CDTF">2020-11-20T12:00:00Z</dcterms:modified>
</cp:coreProperties>
</file>